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D1287" w14:textId="25168029" w:rsidR="00B62501" w:rsidRPr="00B62501" w:rsidRDefault="006A32AB" w:rsidP="00B62501">
      <w:pPr>
        <w:jc w:val="center"/>
        <w:rPr>
          <w:b/>
          <w:bCs/>
        </w:rPr>
      </w:pPr>
      <w:r>
        <w:rPr>
          <w:b/>
          <w:bCs/>
        </w:rPr>
        <w:t xml:space="preserve">Appendix 1. </w:t>
      </w:r>
      <w:proofErr w:type="spellStart"/>
      <w:r w:rsidR="00606182">
        <w:rPr>
          <w:b/>
          <w:bCs/>
        </w:rPr>
        <w:t>Safewards</w:t>
      </w:r>
      <w:proofErr w:type="spellEnd"/>
      <w:r w:rsidR="00BA6917" w:rsidRPr="00B62501">
        <w:rPr>
          <w:b/>
          <w:bCs/>
        </w:rPr>
        <w:t xml:space="preserve"> Implementation</w:t>
      </w:r>
    </w:p>
    <w:p w14:paraId="2E2E8DF5" w14:textId="77777777" w:rsidR="00B62501" w:rsidRPr="00B62501" w:rsidRDefault="00B62501" w:rsidP="00B62501">
      <w:pPr>
        <w:jc w:val="center"/>
        <w:rPr>
          <w:b/>
          <w:bCs/>
        </w:rPr>
      </w:pPr>
    </w:p>
    <w:p w14:paraId="6A780648" w14:textId="4B08CCC4" w:rsidR="00BA6917" w:rsidRPr="00B62501" w:rsidRDefault="00BA6917" w:rsidP="00B62501">
      <w:pPr>
        <w:jc w:val="center"/>
        <w:rPr>
          <w:b/>
          <w:bCs/>
        </w:rPr>
      </w:pPr>
      <w:r w:rsidRPr="00B62501">
        <w:rPr>
          <w:b/>
          <w:bCs/>
        </w:rPr>
        <w:t>Implementation outcomes interview questions</w:t>
      </w:r>
    </w:p>
    <w:p w14:paraId="2BA45019" w14:textId="59A1A134" w:rsidR="00B62501" w:rsidRDefault="00B62501"/>
    <w:p w14:paraId="7FA16882" w14:textId="7F1C3255" w:rsidR="00F53510" w:rsidRDefault="00F53510">
      <w:r>
        <w:t xml:space="preserve">Thanks so much for speaking with me today. The purpose of this focus group is to see how the implementation of </w:t>
      </w:r>
      <w:proofErr w:type="spellStart"/>
      <w:r w:rsidR="00606182">
        <w:t>Safewards</w:t>
      </w:r>
      <w:proofErr w:type="spellEnd"/>
      <w:r>
        <w:t xml:space="preserve"> has gone for you all</w:t>
      </w:r>
      <w:r w:rsidR="001C7E76">
        <w:t xml:space="preserve">, and to explore what has and hasn’t worked </w:t>
      </w:r>
      <w:r w:rsidR="008A376E">
        <w:t>well</w:t>
      </w:r>
      <w:r w:rsidR="001C7E76">
        <w:t>. Everything we discuss today will be confidential and you won’t be identified in any reports of publications.</w:t>
      </w:r>
      <w:r w:rsidR="007B5E2D">
        <w:t xml:space="preserve"> </w:t>
      </w:r>
    </w:p>
    <w:p w14:paraId="6B5D7EE3" w14:textId="7CD9CAF7" w:rsidR="001C7E76" w:rsidRDefault="001C7E76"/>
    <w:p w14:paraId="7CF2F875" w14:textId="032B5FD2" w:rsidR="00F53510" w:rsidRDefault="00606182">
      <w:r>
        <w:t>W</w:t>
      </w:r>
      <w:r w:rsidR="00F53510">
        <w:t xml:space="preserve">e’ll start with some broad discussion about </w:t>
      </w:r>
      <w:r>
        <w:t xml:space="preserve">the </w:t>
      </w:r>
      <w:proofErr w:type="spellStart"/>
      <w:r>
        <w:t>Safewards</w:t>
      </w:r>
      <w:proofErr w:type="spellEnd"/>
      <w:r>
        <w:t xml:space="preserve"> model and interventions</w:t>
      </w:r>
      <w:r w:rsidR="00F53510">
        <w:t xml:space="preserve">, and </w:t>
      </w:r>
      <w:r w:rsidR="001C7E76">
        <w:t xml:space="preserve">then </w:t>
      </w:r>
      <w:r w:rsidR="00F53510">
        <w:t xml:space="preserve">drill down to some specifics about why you think things have gone well or not </w:t>
      </w:r>
      <w:r w:rsidR="008A376E">
        <w:t xml:space="preserve">so </w:t>
      </w:r>
      <w:r w:rsidR="00F53510">
        <w:t xml:space="preserve">well for you and others at </w:t>
      </w:r>
      <w:r w:rsidR="00815EC0">
        <w:t xml:space="preserve">Aldersgate/Murray </w:t>
      </w:r>
      <w:proofErr w:type="spellStart"/>
      <w:r w:rsidR="00815EC0">
        <w:t>Mudge</w:t>
      </w:r>
      <w:proofErr w:type="spellEnd"/>
      <w:r w:rsidR="00F53510">
        <w:t>.</w:t>
      </w:r>
    </w:p>
    <w:p w14:paraId="59DDEB99" w14:textId="31A43D33" w:rsidR="00F53510" w:rsidRDefault="00F53510"/>
    <w:p w14:paraId="04CCA798" w14:textId="72B2548D" w:rsidR="00F53510" w:rsidRPr="001C7E76" w:rsidRDefault="00F53510">
      <w:pPr>
        <w:rPr>
          <w:b/>
          <w:bCs/>
        </w:rPr>
      </w:pPr>
      <w:r w:rsidRPr="001C7E76">
        <w:rPr>
          <w:b/>
          <w:bCs/>
        </w:rPr>
        <w:t xml:space="preserve">Implementation of </w:t>
      </w:r>
      <w:proofErr w:type="spellStart"/>
      <w:r w:rsidR="00815EC0">
        <w:rPr>
          <w:b/>
          <w:bCs/>
        </w:rPr>
        <w:t>Safewards</w:t>
      </w:r>
      <w:proofErr w:type="spellEnd"/>
    </w:p>
    <w:p w14:paraId="6CB59270" w14:textId="04A25ABB" w:rsidR="001C7E76" w:rsidRPr="00AF4B25" w:rsidRDefault="00765615" w:rsidP="001C7E76">
      <w:pPr>
        <w:rPr>
          <w:i/>
          <w:iCs/>
        </w:rPr>
      </w:pPr>
      <w:r>
        <w:t xml:space="preserve">Tell me about the </w:t>
      </w:r>
      <w:r w:rsidR="00E11ED4">
        <w:t>uptake</w:t>
      </w:r>
      <w:r>
        <w:t xml:space="preserve"> of </w:t>
      </w:r>
      <w:proofErr w:type="spellStart"/>
      <w:r>
        <w:t>Safewards</w:t>
      </w:r>
      <w:proofErr w:type="spellEnd"/>
      <w:r>
        <w:t>?</w:t>
      </w:r>
      <w:r w:rsidR="008E743E">
        <w:t xml:space="preserve"> </w:t>
      </w:r>
      <w:r w:rsidR="008E743E" w:rsidRPr="00AF4B25">
        <w:rPr>
          <w:i/>
          <w:iCs/>
        </w:rPr>
        <w:t xml:space="preserve">(for </w:t>
      </w:r>
      <w:r w:rsidR="00AF4B25" w:rsidRPr="00AF4B25">
        <w:rPr>
          <w:i/>
          <w:iCs/>
        </w:rPr>
        <w:t>senior leadership only)</w:t>
      </w:r>
    </w:p>
    <w:p w14:paraId="093230E9" w14:textId="77777777" w:rsidR="005039AC" w:rsidRPr="00AF4B25" w:rsidRDefault="005039AC" w:rsidP="001C7E76">
      <w:pPr>
        <w:rPr>
          <w:i/>
          <w:iCs/>
        </w:rPr>
      </w:pPr>
    </w:p>
    <w:p w14:paraId="3AC9242D" w14:textId="7DFA5CBC" w:rsidR="001C7E76" w:rsidRDefault="00B2484F" w:rsidP="001C7E76">
      <w:pPr>
        <w:pStyle w:val="ListParagraph"/>
        <w:numPr>
          <w:ilvl w:val="0"/>
          <w:numId w:val="2"/>
        </w:numPr>
      </w:pPr>
      <w:r>
        <w:t xml:space="preserve">Have you used any </w:t>
      </w:r>
      <w:proofErr w:type="spellStart"/>
      <w:r>
        <w:t>Safewards</w:t>
      </w:r>
      <w:proofErr w:type="spellEnd"/>
      <w:r>
        <w:t xml:space="preserve"> interventions</w:t>
      </w:r>
      <w:r w:rsidR="001C7E76">
        <w:t>?</w:t>
      </w:r>
    </w:p>
    <w:p w14:paraId="0F3B3D46" w14:textId="400B40E8" w:rsidR="00731BA5" w:rsidRDefault="00731BA5" w:rsidP="00731BA5">
      <w:r>
        <w:t>If yes,</w:t>
      </w:r>
    </w:p>
    <w:p w14:paraId="2F933451" w14:textId="3A8A4A6A" w:rsidR="001C7E76" w:rsidRDefault="001C7E76" w:rsidP="001C7E76">
      <w:pPr>
        <w:pStyle w:val="ListParagraph"/>
        <w:numPr>
          <w:ilvl w:val="0"/>
          <w:numId w:val="2"/>
        </w:numPr>
      </w:pPr>
      <w:r>
        <w:t xml:space="preserve">How </w:t>
      </w:r>
      <w:r w:rsidR="00731BA5">
        <w:t xml:space="preserve">often have you used </w:t>
      </w:r>
      <w:proofErr w:type="spellStart"/>
      <w:r w:rsidR="00731BA5">
        <w:t>Safewards</w:t>
      </w:r>
      <w:proofErr w:type="spellEnd"/>
      <w:r w:rsidR="00731BA5">
        <w:t xml:space="preserve"> interventions</w:t>
      </w:r>
      <w:r>
        <w:t>?</w:t>
      </w:r>
    </w:p>
    <w:p w14:paraId="3A22CE1E" w14:textId="0460DA67" w:rsidR="001C7E76" w:rsidRDefault="00731BA5" w:rsidP="00731BA5">
      <w:pPr>
        <w:pStyle w:val="ListParagraph"/>
        <w:numPr>
          <w:ilvl w:val="1"/>
          <w:numId w:val="2"/>
        </w:numPr>
      </w:pPr>
      <w:r>
        <w:t>Can you give some examples</w:t>
      </w:r>
      <w:r w:rsidR="00830DEA">
        <w:t xml:space="preserve"> of when/how it is used</w:t>
      </w:r>
      <w:r w:rsidR="001C7E76">
        <w:t>?</w:t>
      </w:r>
    </w:p>
    <w:p w14:paraId="53EEC016" w14:textId="69D8AD6C" w:rsidR="00B62501" w:rsidRDefault="00731BA5">
      <w:r>
        <w:t>If no,</w:t>
      </w:r>
    </w:p>
    <w:p w14:paraId="79712BC8" w14:textId="3B9256D3" w:rsidR="001C7E76" w:rsidRDefault="001C7E76" w:rsidP="001C7E76">
      <w:pPr>
        <w:pStyle w:val="ListParagraph"/>
        <w:numPr>
          <w:ilvl w:val="0"/>
          <w:numId w:val="3"/>
        </w:numPr>
      </w:pPr>
      <w:r>
        <w:t>Tell me about why you haven’t use</w:t>
      </w:r>
      <w:r w:rsidR="00731BA5">
        <w:t xml:space="preserve">d </w:t>
      </w:r>
      <w:proofErr w:type="spellStart"/>
      <w:r w:rsidR="00731BA5">
        <w:t>Safewards</w:t>
      </w:r>
      <w:proofErr w:type="spellEnd"/>
      <w:r w:rsidR="00731BA5">
        <w:t>?</w:t>
      </w:r>
    </w:p>
    <w:p w14:paraId="6EAD2C51" w14:textId="091F6174" w:rsidR="00731BA5" w:rsidRDefault="00731BA5" w:rsidP="001C7E76">
      <w:pPr>
        <w:pStyle w:val="ListParagraph"/>
        <w:numPr>
          <w:ilvl w:val="0"/>
          <w:numId w:val="3"/>
        </w:numPr>
      </w:pPr>
      <w:r>
        <w:t>What has go</w:t>
      </w:r>
      <w:r w:rsidR="00601240">
        <w:t xml:space="preserve">t in the way of using </w:t>
      </w:r>
      <w:proofErr w:type="spellStart"/>
      <w:r w:rsidR="00601240">
        <w:t>Safewards</w:t>
      </w:r>
      <w:proofErr w:type="spellEnd"/>
      <w:r w:rsidR="00601240">
        <w:t>?</w:t>
      </w:r>
    </w:p>
    <w:p w14:paraId="5755F788" w14:textId="77777777" w:rsidR="001C7E76" w:rsidRDefault="001C7E76"/>
    <w:p w14:paraId="428B8DB8" w14:textId="7D2D44FF" w:rsidR="00B62501" w:rsidRPr="00F53510" w:rsidRDefault="00F53510">
      <w:pPr>
        <w:rPr>
          <w:b/>
          <w:bCs/>
        </w:rPr>
      </w:pPr>
      <w:r w:rsidRPr="00F53510">
        <w:rPr>
          <w:b/>
          <w:bCs/>
        </w:rPr>
        <w:t>Intervention characteristics</w:t>
      </w:r>
    </w:p>
    <w:p w14:paraId="43ABB29C" w14:textId="31D008AA" w:rsidR="00F53510" w:rsidRDefault="00F53510" w:rsidP="001B5231">
      <w:pPr>
        <w:pStyle w:val="ListParagraph"/>
        <w:numPr>
          <w:ilvl w:val="0"/>
          <w:numId w:val="6"/>
        </w:numPr>
        <w:rPr>
          <w:i/>
          <w:iCs/>
        </w:rPr>
      </w:pPr>
      <w:r>
        <w:t>How do</w:t>
      </w:r>
      <w:r w:rsidR="006D2348">
        <w:t xml:space="preserve"> the</w:t>
      </w:r>
      <w:r>
        <w:t xml:space="preserve"> </w:t>
      </w:r>
      <w:proofErr w:type="spellStart"/>
      <w:r w:rsidR="006D2348">
        <w:t>Safewards</w:t>
      </w:r>
      <w:proofErr w:type="spellEnd"/>
      <w:r w:rsidR="006D2348">
        <w:t xml:space="preserve"> interventions</w:t>
      </w:r>
      <w:r w:rsidR="005459BD">
        <w:t xml:space="preserve"> fit </w:t>
      </w:r>
      <w:r w:rsidR="00601240">
        <w:t>in</w:t>
      </w:r>
      <w:r w:rsidR="005459BD">
        <w:t xml:space="preserve"> </w:t>
      </w:r>
      <w:r w:rsidR="00601240">
        <w:t xml:space="preserve">your </w:t>
      </w:r>
      <w:r w:rsidR="005459BD">
        <w:t>setting</w:t>
      </w:r>
      <w:r w:rsidR="00601240">
        <w:t xml:space="preserve"> (Aldersgate/Murray </w:t>
      </w:r>
      <w:proofErr w:type="spellStart"/>
      <w:r w:rsidR="00601240">
        <w:t>Mudge</w:t>
      </w:r>
      <w:proofErr w:type="spellEnd"/>
      <w:r w:rsidR="00601240">
        <w:t>)</w:t>
      </w:r>
      <w:r>
        <w:t>?</w:t>
      </w:r>
      <w:r w:rsidR="005459BD">
        <w:t xml:space="preserve"> </w:t>
      </w:r>
      <w:r w:rsidR="005459BD" w:rsidRPr="00AF4B25">
        <w:rPr>
          <w:i/>
          <w:iCs/>
        </w:rPr>
        <w:t xml:space="preserve">(prompt- </w:t>
      </w:r>
      <w:r w:rsidR="001B5231" w:rsidRPr="00AF4B25">
        <w:rPr>
          <w:i/>
          <w:iCs/>
        </w:rPr>
        <w:t>residents, current practice</w:t>
      </w:r>
      <w:r w:rsidR="005459BD" w:rsidRPr="00AF4B25">
        <w:rPr>
          <w:i/>
          <w:iCs/>
        </w:rPr>
        <w:t xml:space="preserve"> and staff skills)</w:t>
      </w:r>
    </w:p>
    <w:p w14:paraId="4FFC26FB" w14:textId="77777777" w:rsidR="00AF4B25" w:rsidRPr="00AF4B25" w:rsidRDefault="00AF4B25" w:rsidP="00AF4B25">
      <w:pPr>
        <w:pStyle w:val="ListParagraph"/>
        <w:rPr>
          <w:i/>
          <w:iCs/>
        </w:rPr>
      </w:pPr>
    </w:p>
    <w:p w14:paraId="46FE309F" w14:textId="27197004" w:rsidR="00F53510" w:rsidRDefault="001B5231" w:rsidP="00AF4B25">
      <w:pPr>
        <w:pStyle w:val="ListParagraph"/>
        <w:numPr>
          <w:ilvl w:val="1"/>
          <w:numId w:val="6"/>
        </w:numPr>
      </w:pPr>
      <w:r>
        <w:t>Can you tell me about any adaptations that were made to the model?</w:t>
      </w:r>
    </w:p>
    <w:p w14:paraId="200AE7F6" w14:textId="77777777" w:rsidR="001B5231" w:rsidRDefault="001B5231" w:rsidP="00AF4B25">
      <w:pPr>
        <w:pStyle w:val="ListParagraph"/>
        <w:numPr>
          <w:ilvl w:val="1"/>
          <w:numId w:val="6"/>
        </w:numPr>
      </w:pPr>
      <w:r>
        <w:t>Can you tell me about any adaptations that were made to the interventions?</w:t>
      </w:r>
    </w:p>
    <w:p w14:paraId="4F202A7D" w14:textId="77777777" w:rsidR="001B5231" w:rsidRDefault="001B5231" w:rsidP="001B5231">
      <w:pPr>
        <w:pStyle w:val="ListParagraph"/>
      </w:pPr>
    </w:p>
    <w:p w14:paraId="2164A065" w14:textId="0D945327" w:rsidR="00F53510" w:rsidRDefault="00C07601">
      <w:r>
        <w:t>Overall, how well ha</w:t>
      </w:r>
      <w:r w:rsidR="001B5231">
        <w:t>s</w:t>
      </w:r>
      <w:r>
        <w:t xml:space="preserve"> </w:t>
      </w:r>
      <w:proofErr w:type="spellStart"/>
      <w:r w:rsidR="001B5231">
        <w:t>Safewards</w:t>
      </w:r>
      <w:proofErr w:type="spellEnd"/>
      <w:r>
        <w:t xml:space="preserve"> been received at </w:t>
      </w:r>
      <w:r w:rsidR="001B5231">
        <w:t xml:space="preserve">Aldersgate/Murray </w:t>
      </w:r>
      <w:proofErr w:type="spellStart"/>
      <w:r w:rsidR="001B5231">
        <w:t>Mudge</w:t>
      </w:r>
      <w:proofErr w:type="spellEnd"/>
      <w:r>
        <w:t>?</w:t>
      </w:r>
    </w:p>
    <w:p w14:paraId="30DAD1E0" w14:textId="55B25537" w:rsidR="00C07601" w:rsidRDefault="00C07601"/>
    <w:p w14:paraId="357C0CD4" w14:textId="4A1613BB" w:rsidR="00C07601" w:rsidRPr="00C07601" w:rsidRDefault="00C07601">
      <w:pPr>
        <w:rPr>
          <w:b/>
          <w:bCs/>
        </w:rPr>
      </w:pPr>
      <w:r w:rsidRPr="00C07601">
        <w:rPr>
          <w:b/>
          <w:bCs/>
        </w:rPr>
        <w:t>Outer setting</w:t>
      </w:r>
    </w:p>
    <w:p w14:paraId="35EF7103" w14:textId="15809DF3" w:rsidR="0018654C" w:rsidRDefault="0080556D" w:rsidP="002F4DE8">
      <w:pPr>
        <w:pStyle w:val="ListParagraph"/>
        <w:numPr>
          <w:ilvl w:val="0"/>
          <w:numId w:val="7"/>
        </w:numPr>
      </w:pPr>
      <w:r>
        <w:t xml:space="preserve">How well does </w:t>
      </w:r>
      <w:proofErr w:type="spellStart"/>
      <w:r w:rsidR="00635B44">
        <w:t>Safewards</w:t>
      </w:r>
      <w:proofErr w:type="spellEnd"/>
      <w:r>
        <w:t xml:space="preserve"> </w:t>
      </w:r>
      <w:r w:rsidR="005353FF">
        <w:t xml:space="preserve">fit with </w:t>
      </w:r>
      <w:r w:rsidR="00EA514C">
        <w:t>requirements around mandatory reporting</w:t>
      </w:r>
      <w:r w:rsidR="00690B33">
        <w:t xml:space="preserve"> of critical incidents</w:t>
      </w:r>
      <w:r>
        <w:t xml:space="preserve">? </w:t>
      </w:r>
    </w:p>
    <w:p w14:paraId="4BFFC799" w14:textId="6B339BDE" w:rsidR="00C07601" w:rsidRDefault="0080556D" w:rsidP="0018654C">
      <w:pPr>
        <w:pStyle w:val="ListParagraph"/>
        <w:numPr>
          <w:ilvl w:val="1"/>
          <w:numId w:val="7"/>
        </w:numPr>
      </w:pPr>
      <w:r>
        <w:t>In what way?</w:t>
      </w:r>
    </w:p>
    <w:p w14:paraId="3A8003EA" w14:textId="77777777" w:rsidR="00E11ED4" w:rsidRDefault="00E11ED4" w:rsidP="00E11ED4">
      <w:pPr>
        <w:pStyle w:val="ListParagraph"/>
        <w:ind w:left="1440"/>
      </w:pPr>
    </w:p>
    <w:p w14:paraId="239F1072" w14:textId="19D4FDE0" w:rsidR="0018654C" w:rsidRDefault="0055507C" w:rsidP="002F4DE8">
      <w:pPr>
        <w:pStyle w:val="ListParagraph"/>
        <w:numPr>
          <w:ilvl w:val="0"/>
          <w:numId w:val="7"/>
        </w:numPr>
      </w:pPr>
      <w:r>
        <w:t xml:space="preserve">How well does </w:t>
      </w:r>
      <w:proofErr w:type="spellStart"/>
      <w:r>
        <w:t>Safewards</w:t>
      </w:r>
      <w:proofErr w:type="spellEnd"/>
      <w:r>
        <w:t xml:space="preserve"> fit with relevant Aged Care legislation</w:t>
      </w:r>
      <w:r w:rsidR="00BD26E7">
        <w:t xml:space="preserve"> and policies</w:t>
      </w:r>
      <w:r>
        <w:t xml:space="preserve">? </w:t>
      </w:r>
    </w:p>
    <w:p w14:paraId="73A6528F" w14:textId="4CA9A801" w:rsidR="0055507C" w:rsidRDefault="0055507C" w:rsidP="0018654C">
      <w:pPr>
        <w:pStyle w:val="ListParagraph"/>
        <w:numPr>
          <w:ilvl w:val="1"/>
          <w:numId w:val="7"/>
        </w:numPr>
      </w:pPr>
      <w:r>
        <w:t>In what way?</w:t>
      </w:r>
      <w:r w:rsidR="002F4DE8">
        <w:t xml:space="preserve"> </w:t>
      </w:r>
      <w:r w:rsidR="002F4DE8" w:rsidRPr="00E11ED4">
        <w:rPr>
          <w:i/>
          <w:iCs/>
        </w:rPr>
        <w:t>(for senior leadership only)</w:t>
      </w:r>
    </w:p>
    <w:p w14:paraId="2FA9CF5C" w14:textId="2084B9B7" w:rsidR="0080556D" w:rsidRDefault="0080556D"/>
    <w:p w14:paraId="1ED56B4A" w14:textId="11301515" w:rsidR="0080556D" w:rsidRPr="0080556D" w:rsidRDefault="0080556D">
      <w:pPr>
        <w:rPr>
          <w:b/>
          <w:bCs/>
        </w:rPr>
      </w:pPr>
      <w:r w:rsidRPr="0080556D">
        <w:rPr>
          <w:b/>
          <w:bCs/>
        </w:rPr>
        <w:t>Inner setting</w:t>
      </w:r>
    </w:p>
    <w:p w14:paraId="4FD43D45" w14:textId="77777777" w:rsidR="00BF7B71" w:rsidRDefault="0080556D" w:rsidP="00BF7B71">
      <w:pPr>
        <w:pStyle w:val="ListParagraph"/>
        <w:numPr>
          <w:ilvl w:val="0"/>
          <w:numId w:val="8"/>
        </w:numPr>
      </w:pPr>
      <w:r>
        <w:t xml:space="preserve">What supports were available to help adopt </w:t>
      </w:r>
      <w:proofErr w:type="spellStart"/>
      <w:r w:rsidR="0018654C">
        <w:t>Safewards</w:t>
      </w:r>
      <w:proofErr w:type="spellEnd"/>
      <w:r>
        <w:t>?</w:t>
      </w:r>
    </w:p>
    <w:p w14:paraId="7FD37AB9" w14:textId="77777777" w:rsidR="00BF7B71" w:rsidRDefault="00241159" w:rsidP="00BF7B71">
      <w:pPr>
        <w:pStyle w:val="ListParagraph"/>
        <w:numPr>
          <w:ilvl w:val="1"/>
          <w:numId w:val="8"/>
        </w:numPr>
      </w:pPr>
      <w:r>
        <w:t>Training</w:t>
      </w:r>
    </w:p>
    <w:p w14:paraId="57526026" w14:textId="01BB0C4C" w:rsidR="00241159" w:rsidRDefault="00241159" w:rsidP="00BF7B71">
      <w:pPr>
        <w:pStyle w:val="ListParagraph"/>
        <w:numPr>
          <w:ilvl w:val="1"/>
          <w:numId w:val="8"/>
        </w:numPr>
      </w:pPr>
      <w:r>
        <w:t>Sup</w:t>
      </w:r>
      <w:r w:rsidR="00BF7B71">
        <w:t xml:space="preserve">port </w:t>
      </w:r>
    </w:p>
    <w:p w14:paraId="77AB5FF8" w14:textId="77777777" w:rsidR="00BF7B71" w:rsidRDefault="00BF7B71" w:rsidP="00BF7B71">
      <w:pPr>
        <w:pStyle w:val="ListParagraph"/>
        <w:ind w:left="1440"/>
      </w:pPr>
    </w:p>
    <w:p w14:paraId="228FC55C" w14:textId="6D576044" w:rsidR="00BF7B71" w:rsidRDefault="00BF7B71" w:rsidP="00BF7B71">
      <w:pPr>
        <w:pStyle w:val="ListParagraph"/>
        <w:numPr>
          <w:ilvl w:val="0"/>
          <w:numId w:val="8"/>
        </w:numPr>
      </w:pPr>
      <w:r>
        <w:lastRenderedPageBreak/>
        <w:t xml:space="preserve">To what extent were these effective in helping you to adopt </w:t>
      </w:r>
      <w:proofErr w:type="spellStart"/>
      <w:r>
        <w:t>Safewards</w:t>
      </w:r>
      <w:proofErr w:type="spellEnd"/>
      <w:r>
        <w:t xml:space="preserve"> interventions?</w:t>
      </w:r>
    </w:p>
    <w:p w14:paraId="37C47750" w14:textId="77777777" w:rsidR="00BF7B71" w:rsidRDefault="00BF7B71" w:rsidP="00BF7B71">
      <w:pPr>
        <w:pStyle w:val="ListParagraph"/>
      </w:pPr>
    </w:p>
    <w:p w14:paraId="14DF5301" w14:textId="77777777" w:rsidR="00451C2E" w:rsidRDefault="00451C2E" w:rsidP="00451C2E"/>
    <w:p w14:paraId="42D4987E" w14:textId="77777777" w:rsidR="00E11ED4" w:rsidRDefault="00451C2E" w:rsidP="00241159">
      <w:pPr>
        <w:pStyle w:val="ListParagraph"/>
        <w:numPr>
          <w:ilvl w:val="0"/>
          <w:numId w:val="8"/>
        </w:numPr>
      </w:pPr>
      <w:r>
        <w:t xml:space="preserve">How well does </w:t>
      </w:r>
      <w:proofErr w:type="spellStart"/>
      <w:r>
        <w:t>Safewards</w:t>
      </w:r>
      <w:proofErr w:type="spellEnd"/>
      <w:r>
        <w:t xml:space="preserve"> meet the needs of your residents? </w:t>
      </w:r>
    </w:p>
    <w:p w14:paraId="670CFF3D" w14:textId="5C22EC6A" w:rsidR="00241159" w:rsidRDefault="00451C2E" w:rsidP="00E11ED4">
      <w:pPr>
        <w:pStyle w:val="ListParagraph"/>
        <w:numPr>
          <w:ilvl w:val="1"/>
          <w:numId w:val="8"/>
        </w:numPr>
      </w:pPr>
      <w:r>
        <w:t>In what way?</w:t>
      </w:r>
    </w:p>
    <w:p w14:paraId="7B715662" w14:textId="77777777" w:rsidR="00D63383" w:rsidRDefault="00D63383" w:rsidP="00241159"/>
    <w:p w14:paraId="72B4EA33" w14:textId="649140D7" w:rsidR="00241159" w:rsidRDefault="00241159" w:rsidP="00BF7B71">
      <w:pPr>
        <w:pStyle w:val="ListParagraph"/>
        <w:numPr>
          <w:ilvl w:val="0"/>
          <w:numId w:val="8"/>
        </w:numPr>
      </w:pPr>
      <w:r>
        <w:t xml:space="preserve">How do you think </w:t>
      </w:r>
      <w:r w:rsidR="00BF7B71">
        <w:t xml:space="preserve">Aldersgate’s/Murray </w:t>
      </w:r>
      <w:proofErr w:type="spellStart"/>
      <w:r w:rsidR="00BF7B71">
        <w:t>Mudges’s</w:t>
      </w:r>
      <w:proofErr w:type="spellEnd"/>
      <w:r>
        <w:t xml:space="preserve"> culture </w:t>
      </w:r>
      <w:r w:rsidR="0016135E">
        <w:t xml:space="preserve">(values and ways of doing things) </w:t>
      </w:r>
      <w:r>
        <w:t xml:space="preserve">affects the </w:t>
      </w:r>
      <w:r w:rsidR="00E11ED4">
        <w:t>uptake</w:t>
      </w:r>
      <w:r>
        <w:t xml:space="preserve"> of </w:t>
      </w:r>
      <w:proofErr w:type="spellStart"/>
      <w:r w:rsidR="00BF7B71">
        <w:t>Safewards</w:t>
      </w:r>
      <w:proofErr w:type="spellEnd"/>
      <w:r w:rsidR="00BF7B71">
        <w:t>?</w:t>
      </w:r>
    </w:p>
    <w:p w14:paraId="1F9B1B72" w14:textId="77777777" w:rsidR="00A37FCD" w:rsidRDefault="00A37FCD" w:rsidP="00A37FCD">
      <w:pPr>
        <w:pStyle w:val="ListParagraph"/>
      </w:pPr>
    </w:p>
    <w:p w14:paraId="4252A7D5" w14:textId="13C1A663" w:rsidR="00690B33" w:rsidRDefault="00690B33" w:rsidP="00BF7B71">
      <w:pPr>
        <w:pStyle w:val="ListParagraph"/>
        <w:numPr>
          <w:ilvl w:val="0"/>
          <w:numId w:val="8"/>
        </w:numPr>
      </w:pPr>
      <w:r>
        <w:t xml:space="preserve">What </w:t>
      </w:r>
      <w:r w:rsidR="00A37FCD">
        <w:t xml:space="preserve">motivated you to implement </w:t>
      </w:r>
      <w:proofErr w:type="spellStart"/>
      <w:r w:rsidR="00A37FCD">
        <w:t>Safewards</w:t>
      </w:r>
      <w:proofErr w:type="spellEnd"/>
      <w:r w:rsidR="00A37FCD">
        <w:t xml:space="preserve"> in your setting? (</w:t>
      </w:r>
      <w:r w:rsidR="00A37FCD" w:rsidRPr="00E11ED4">
        <w:rPr>
          <w:i/>
          <w:iCs/>
        </w:rPr>
        <w:t>for senior leadership only</w:t>
      </w:r>
      <w:r w:rsidR="00A37FCD">
        <w:t>)</w:t>
      </w:r>
    </w:p>
    <w:p w14:paraId="53205D24" w14:textId="1BA21077" w:rsidR="00241159" w:rsidRDefault="00241159" w:rsidP="00241159"/>
    <w:p w14:paraId="281AE420" w14:textId="08BBBB65" w:rsidR="00505ACA" w:rsidRPr="00DE6850" w:rsidRDefault="00241159" w:rsidP="00DE6850">
      <w:pPr>
        <w:rPr>
          <w:b/>
          <w:bCs/>
        </w:rPr>
      </w:pPr>
      <w:r w:rsidRPr="00241159">
        <w:rPr>
          <w:b/>
          <w:bCs/>
        </w:rPr>
        <w:t>Characteristics of individual</w:t>
      </w:r>
    </w:p>
    <w:p w14:paraId="55589A8B" w14:textId="7D52E136" w:rsidR="00DE6850" w:rsidRPr="00E11ED4" w:rsidRDefault="00505ACA" w:rsidP="00AB4DEE">
      <w:pPr>
        <w:pStyle w:val="ListParagraph"/>
        <w:numPr>
          <w:ilvl w:val="0"/>
          <w:numId w:val="9"/>
        </w:numPr>
        <w:rPr>
          <w:i/>
          <w:iCs/>
        </w:rPr>
      </w:pPr>
      <w:r>
        <w:t xml:space="preserve">What role have you had in </w:t>
      </w:r>
      <w:r w:rsidR="00DE6850">
        <w:t xml:space="preserve">the </w:t>
      </w:r>
      <w:proofErr w:type="spellStart"/>
      <w:r w:rsidR="00DE6850">
        <w:t>Safewards</w:t>
      </w:r>
      <w:proofErr w:type="spellEnd"/>
      <w:r w:rsidR="00DE6850">
        <w:t xml:space="preserve"> trial? </w:t>
      </w:r>
      <w:r w:rsidR="00DE6850" w:rsidRPr="00E11ED4">
        <w:rPr>
          <w:i/>
          <w:iCs/>
        </w:rPr>
        <w:t>(leadership, trainer, lead</w:t>
      </w:r>
      <w:r w:rsidR="00E11ED4" w:rsidRPr="00E11ED4">
        <w:rPr>
          <w:i/>
          <w:iCs/>
        </w:rPr>
        <w:t xml:space="preserve"> for an intervention)</w:t>
      </w:r>
    </w:p>
    <w:p w14:paraId="1FCD7A80" w14:textId="16E07172" w:rsidR="00241159" w:rsidRDefault="00241159" w:rsidP="00AB4DEE">
      <w:pPr>
        <w:pStyle w:val="ListParagraph"/>
        <w:numPr>
          <w:ilvl w:val="0"/>
          <w:numId w:val="9"/>
        </w:numPr>
      </w:pPr>
      <w:r>
        <w:t xml:space="preserve">What has your motivation been to use </w:t>
      </w:r>
      <w:proofErr w:type="spellStart"/>
      <w:r w:rsidR="00AB4DEE">
        <w:t>Safewards</w:t>
      </w:r>
      <w:proofErr w:type="spellEnd"/>
      <w:r>
        <w:t xml:space="preserve"> </w:t>
      </w:r>
      <w:r w:rsidR="00AB4DEE">
        <w:t xml:space="preserve">in your </w:t>
      </w:r>
      <w:r w:rsidR="00DF51F0">
        <w:t>workplace</w:t>
      </w:r>
      <w:r w:rsidR="00AB4DEE">
        <w:t>?</w:t>
      </w:r>
    </w:p>
    <w:p w14:paraId="28E1315B" w14:textId="552FEA40" w:rsidR="00241159" w:rsidRDefault="00241159" w:rsidP="00AB4DEE">
      <w:pPr>
        <w:pStyle w:val="ListParagraph"/>
        <w:numPr>
          <w:ilvl w:val="0"/>
          <w:numId w:val="9"/>
        </w:numPr>
      </w:pPr>
      <w:r>
        <w:t xml:space="preserve">How confident are you about being able to use </w:t>
      </w:r>
      <w:proofErr w:type="spellStart"/>
      <w:r w:rsidR="00AB4DEE">
        <w:t>Safewards</w:t>
      </w:r>
      <w:proofErr w:type="spellEnd"/>
      <w:r w:rsidR="00AB4DEE">
        <w:t xml:space="preserve"> interventions</w:t>
      </w:r>
      <w:r>
        <w:t>?</w:t>
      </w:r>
    </w:p>
    <w:p w14:paraId="622F3404" w14:textId="77777777" w:rsidR="00241159" w:rsidRDefault="00241159" w:rsidP="00AB4DEE">
      <w:pPr>
        <w:pStyle w:val="ListParagraph"/>
        <w:numPr>
          <w:ilvl w:val="0"/>
          <w:numId w:val="9"/>
        </w:numPr>
      </w:pPr>
      <w:r>
        <w:t>How confident are your colleagues?</w:t>
      </w:r>
    </w:p>
    <w:p w14:paraId="39A187AE" w14:textId="77777777" w:rsidR="006A5231" w:rsidRDefault="006A5231" w:rsidP="006A5231"/>
    <w:p w14:paraId="5B6FD2C9" w14:textId="77777777" w:rsidR="006A5231" w:rsidRPr="00241159" w:rsidRDefault="006A5231" w:rsidP="006A5231">
      <w:pPr>
        <w:rPr>
          <w:b/>
          <w:bCs/>
        </w:rPr>
      </w:pPr>
      <w:r w:rsidRPr="00241159">
        <w:rPr>
          <w:b/>
          <w:bCs/>
        </w:rPr>
        <w:t>Process</w:t>
      </w:r>
    </w:p>
    <w:p w14:paraId="6BF662B3" w14:textId="77777777" w:rsidR="006A5231" w:rsidRDefault="006A5231" w:rsidP="006A5231">
      <w:pPr>
        <w:pStyle w:val="ListParagraph"/>
        <w:numPr>
          <w:ilvl w:val="0"/>
          <w:numId w:val="9"/>
        </w:numPr>
      </w:pPr>
      <w:r>
        <w:t xml:space="preserve">How does </w:t>
      </w:r>
      <w:proofErr w:type="spellStart"/>
      <w:r>
        <w:t>Safewards</w:t>
      </w:r>
      <w:proofErr w:type="spellEnd"/>
      <w:r>
        <w:t xml:space="preserve"> fit with usual work processes at Aldersgate/Murray </w:t>
      </w:r>
      <w:proofErr w:type="spellStart"/>
      <w:r>
        <w:t>Mudge</w:t>
      </w:r>
      <w:proofErr w:type="spellEnd"/>
      <w:r>
        <w:t>?</w:t>
      </w:r>
    </w:p>
    <w:p w14:paraId="2BCFBC19" w14:textId="77777777" w:rsidR="006A5231" w:rsidRDefault="006A5231" w:rsidP="006A5231"/>
    <w:p w14:paraId="1E33187B" w14:textId="77777777" w:rsidR="00AB4DEE" w:rsidRDefault="00AB4DEE" w:rsidP="00241159"/>
    <w:p w14:paraId="6C2FDDF6" w14:textId="121744BE" w:rsidR="00AB4DEE" w:rsidRDefault="00AB4DEE" w:rsidP="00241159">
      <w:pPr>
        <w:rPr>
          <w:b/>
          <w:bCs/>
        </w:rPr>
      </w:pPr>
      <w:r w:rsidRPr="00AB4DEE">
        <w:rPr>
          <w:b/>
          <w:bCs/>
        </w:rPr>
        <w:t>Sustainability</w:t>
      </w:r>
    </w:p>
    <w:p w14:paraId="325D6873" w14:textId="0FE9780C" w:rsidR="00AB4DEE" w:rsidRDefault="00BE70E5" w:rsidP="00AB4DEE">
      <w:pPr>
        <w:pStyle w:val="ListParagraph"/>
        <w:numPr>
          <w:ilvl w:val="0"/>
          <w:numId w:val="10"/>
        </w:numPr>
      </w:pPr>
      <w:r>
        <w:t xml:space="preserve">How </w:t>
      </w:r>
      <w:r w:rsidR="00B0540A">
        <w:t>likely will</w:t>
      </w:r>
      <w:r>
        <w:t xml:space="preserve"> </w:t>
      </w:r>
      <w:proofErr w:type="spellStart"/>
      <w:r>
        <w:t>Safewards</w:t>
      </w:r>
      <w:proofErr w:type="spellEnd"/>
      <w:r w:rsidR="00B0540A">
        <w:t xml:space="preserve"> interventions continued to </w:t>
      </w:r>
      <w:proofErr w:type="spellStart"/>
      <w:r w:rsidR="00ED4CA9">
        <w:t>used</w:t>
      </w:r>
      <w:proofErr w:type="spellEnd"/>
      <w:r>
        <w:t xml:space="preserve"> in your setting</w:t>
      </w:r>
      <w:r w:rsidR="00ED4CA9">
        <w:t xml:space="preserve"> in the long term</w:t>
      </w:r>
      <w:r>
        <w:t>?</w:t>
      </w:r>
    </w:p>
    <w:p w14:paraId="5B1E92C6" w14:textId="59FCF0A4" w:rsidR="00BE70E5" w:rsidRPr="00AB4DEE" w:rsidRDefault="00BE70E5" w:rsidP="00AB4DEE">
      <w:pPr>
        <w:pStyle w:val="ListParagraph"/>
        <w:numPr>
          <w:ilvl w:val="0"/>
          <w:numId w:val="10"/>
        </w:numPr>
      </w:pPr>
      <w:r>
        <w:t xml:space="preserve">What would </w:t>
      </w:r>
      <w:r w:rsidR="007B4C45">
        <w:t xml:space="preserve">assist you (and others) to continue to </w:t>
      </w:r>
      <w:r w:rsidR="00B2484F">
        <w:t xml:space="preserve">use </w:t>
      </w:r>
      <w:proofErr w:type="spellStart"/>
      <w:r w:rsidR="00B2484F">
        <w:t>Safewards</w:t>
      </w:r>
      <w:proofErr w:type="spellEnd"/>
      <w:r w:rsidR="00B2484F">
        <w:t xml:space="preserve"> interventions?</w:t>
      </w:r>
    </w:p>
    <w:p w14:paraId="47EB73FD" w14:textId="77777777" w:rsidR="00241159" w:rsidRDefault="00241159" w:rsidP="00241159"/>
    <w:p w14:paraId="40285922" w14:textId="0A181C25" w:rsidR="00C07601" w:rsidRPr="00241159" w:rsidRDefault="00241159">
      <w:pPr>
        <w:rPr>
          <w:b/>
          <w:bCs/>
        </w:rPr>
      </w:pPr>
      <w:r w:rsidRPr="00241159">
        <w:rPr>
          <w:b/>
          <w:bCs/>
        </w:rPr>
        <w:t>Anything else we haven’t covered</w:t>
      </w:r>
    </w:p>
    <w:sectPr w:rsidR="00C07601" w:rsidRPr="00241159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D7DA8" w14:textId="77777777" w:rsidR="00242A43" w:rsidRDefault="00242A43" w:rsidP="008A376E">
      <w:r>
        <w:separator/>
      </w:r>
    </w:p>
  </w:endnote>
  <w:endnote w:type="continuationSeparator" w:id="0">
    <w:p w14:paraId="7F644B48" w14:textId="77777777" w:rsidR="00242A43" w:rsidRDefault="00242A43" w:rsidP="008A3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36468631"/>
      <w:docPartObj>
        <w:docPartGallery w:val="Page Numbers (Bottom of Page)"/>
        <w:docPartUnique/>
      </w:docPartObj>
    </w:sdtPr>
    <w:sdtContent>
      <w:p w14:paraId="053E046E" w14:textId="2DD2404A" w:rsidR="008A376E" w:rsidRDefault="008A376E" w:rsidP="00A867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CF2EA9" w14:textId="77777777" w:rsidR="008A376E" w:rsidRDefault="008A376E" w:rsidP="008A37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96945560"/>
      <w:docPartObj>
        <w:docPartGallery w:val="Page Numbers (Bottom of Page)"/>
        <w:docPartUnique/>
      </w:docPartObj>
    </w:sdtPr>
    <w:sdtContent>
      <w:p w14:paraId="756FF270" w14:textId="45F85368" w:rsidR="008A376E" w:rsidRDefault="008A376E" w:rsidP="00A867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60036A" w14:textId="77777777" w:rsidR="008A376E" w:rsidRDefault="008A376E" w:rsidP="008A37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945234" w14:textId="77777777" w:rsidR="00242A43" w:rsidRDefault="00242A43" w:rsidP="008A376E">
      <w:r>
        <w:separator/>
      </w:r>
    </w:p>
  </w:footnote>
  <w:footnote w:type="continuationSeparator" w:id="0">
    <w:p w14:paraId="1BF19ED3" w14:textId="77777777" w:rsidR="00242A43" w:rsidRDefault="00242A43" w:rsidP="008A37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667AB"/>
    <w:multiLevelType w:val="hybridMultilevel"/>
    <w:tmpl w:val="A3266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A320F"/>
    <w:multiLevelType w:val="hybridMultilevel"/>
    <w:tmpl w:val="5C92AA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1F2D50"/>
    <w:multiLevelType w:val="hybridMultilevel"/>
    <w:tmpl w:val="3BF8F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C5A84"/>
    <w:multiLevelType w:val="hybridMultilevel"/>
    <w:tmpl w:val="93C8E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9E1360"/>
    <w:multiLevelType w:val="hybridMultilevel"/>
    <w:tmpl w:val="DD9EA2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0D083D"/>
    <w:multiLevelType w:val="hybridMultilevel"/>
    <w:tmpl w:val="5E1CB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7D6B20"/>
    <w:multiLevelType w:val="hybridMultilevel"/>
    <w:tmpl w:val="167606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F030AB"/>
    <w:multiLevelType w:val="hybridMultilevel"/>
    <w:tmpl w:val="3112E5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250652"/>
    <w:multiLevelType w:val="hybridMultilevel"/>
    <w:tmpl w:val="42900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BCC1A42"/>
    <w:multiLevelType w:val="hybridMultilevel"/>
    <w:tmpl w:val="A31622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109777">
    <w:abstractNumId w:val="5"/>
  </w:num>
  <w:num w:numId="2" w16cid:durableId="1333878874">
    <w:abstractNumId w:val="2"/>
  </w:num>
  <w:num w:numId="3" w16cid:durableId="608391981">
    <w:abstractNumId w:val="3"/>
  </w:num>
  <w:num w:numId="4" w16cid:durableId="526867491">
    <w:abstractNumId w:val="8"/>
  </w:num>
  <w:num w:numId="5" w16cid:durableId="1644852872">
    <w:abstractNumId w:val="0"/>
  </w:num>
  <w:num w:numId="6" w16cid:durableId="1193568905">
    <w:abstractNumId w:val="7"/>
  </w:num>
  <w:num w:numId="7" w16cid:durableId="2067950421">
    <w:abstractNumId w:val="9"/>
  </w:num>
  <w:num w:numId="8" w16cid:durableId="378018289">
    <w:abstractNumId w:val="6"/>
  </w:num>
  <w:num w:numId="9" w16cid:durableId="1546213889">
    <w:abstractNumId w:val="1"/>
  </w:num>
  <w:num w:numId="10" w16cid:durableId="12180842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17"/>
    <w:rsid w:val="00055812"/>
    <w:rsid w:val="000649A8"/>
    <w:rsid w:val="001445E1"/>
    <w:rsid w:val="0016135E"/>
    <w:rsid w:val="0018654C"/>
    <w:rsid w:val="001A610A"/>
    <w:rsid w:val="001B5231"/>
    <w:rsid w:val="001C7E76"/>
    <w:rsid w:val="001D17D0"/>
    <w:rsid w:val="001D4E0B"/>
    <w:rsid w:val="00241159"/>
    <w:rsid w:val="00242A43"/>
    <w:rsid w:val="002465B2"/>
    <w:rsid w:val="00257944"/>
    <w:rsid w:val="00266397"/>
    <w:rsid w:val="002F4DE8"/>
    <w:rsid w:val="00366EAD"/>
    <w:rsid w:val="003731A1"/>
    <w:rsid w:val="00392D21"/>
    <w:rsid w:val="003B7C1B"/>
    <w:rsid w:val="0044731F"/>
    <w:rsid w:val="00451C2E"/>
    <w:rsid w:val="00453AAF"/>
    <w:rsid w:val="004D0AB0"/>
    <w:rsid w:val="004F0734"/>
    <w:rsid w:val="005039AC"/>
    <w:rsid w:val="00505ACA"/>
    <w:rsid w:val="005353FF"/>
    <w:rsid w:val="005459BD"/>
    <w:rsid w:val="0055507C"/>
    <w:rsid w:val="005577FE"/>
    <w:rsid w:val="005D4254"/>
    <w:rsid w:val="00601240"/>
    <w:rsid w:val="00606182"/>
    <w:rsid w:val="00620785"/>
    <w:rsid w:val="00635B44"/>
    <w:rsid w:val="00651EBC"/>
    <w:rsid w:val="00690B33"/>
    <w:rsid w:val="006A32AB"/>
    <w:rsid w:val="006A5231"/>
    <w:rsid w:val="006D2348"/>
    <w:rsid w:val="006E04CA"/>
    <w:rsid w:val="00731BA5"/>
    <w:rsid w:val="00765615"/>
    <w:rsid w:val="00766091"/>
    <w:rsid w:val="00787154"/>
    <w:rsid w:val="007B4C45"/>
    <w:rsid w:val="007B5E2D"/>
    <w:rsid w:val="007E6BD5"/>
    <w:rsid w:val="0080556D"/>
    <w:rsid w:val="0080783A"/>
    <w:rsid w:val="00815EC0"/>
    <w:rsid w:val="00822F2B"/>
    <w:rsid w:val="00830DEA"/>
    <w:rsid w:val="00880209"/>
    <w:rsid w:val="008A376E"/>
    <w:rsid w:val="008D11AD"/>
    <w:rsid w:val="008E743E"/>
    <w:rsid w:val="00922973"/>
    <w:rsid w:val="00954B34"/>
    <w:rsid w:val="009B1301"/>
    <w:rsid w:val="009F784B"/>
    <w:rsid w:val="00A37FCD"/>
    <w:rsid w:val="00AB4DEE"/>
    <w:rsid w:val="00AF4B25"/>
    <w:rsid w:val="00AF65C2"/>
    <w:rsid w:val="00B0540A"/>
    <w:rsid w:val="00B2484F"/>
    <w:rsid w:val="00B30931"/>
    <w:rsid w:val="00B62501"/>
    <w:rsid w:val="00BA6917"/>
    <w:rsid w:val="00BD26E7"/>
    <w:rsid w:val="00BE70E5"/>
    <w:rsid w:val="00BF7B71"/>
    <w:rsid w:val="00C07601"/>
    <w:rsid w:val="00C446C5"/>
    <w:rsid w:val="00D30617"/>
    <w:rsid w:val="00D63383"/>
    <w:rsid w:val="00DC26BE"/>
    <w:rsid w:val="00DE6850"/>
    <w:rsid w:val="00DF51F0"/>
    <w:rsid w:val="00E11ED4"/>
    <w:rsid w:val="00E12EAB"/>
    <w:rsid w:val="00E31130"/>
    <w:rsid w:val="00E7628F"/>
    <w:rsid w:val="00EA514C"/>
    <w:rsid w:val="00ED4CA9"/>
    <w:rsid w:val="00EE10F5"/>
    <w:rsid w:val="00EE40E1"/>
    <w:rsid w:val="00EF125B"/>
    <w:rsid w:val="00F53510"/>
    <w:rsid w:val="00F6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6C934"/>
  <w15:chartTrackingRefBased/>
  <w15:docId w15:val="{0550F3BA-EA5F-ED4D-A55C-E863C1F2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51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A37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76E"/>
  </w:style>
  <w:style w:type="character" w:styleId="PageNumber">
    <w:name w:val="page number"/>
    <w:basedOn w:val="DefaultParagraphFont"/>
    <w:uiPriority w:val="99"/>
    <w:semiHidden/>
    <w:unhideWhenUsed/>
    <w:rsid w:val="008A3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390B7C52985044B0CFEA320E331607" ma:contentTypeVersion="15" ma:contentTypeDescription="Create a new document." ma:contentTypeScope="" ma:versionID="9523fb1f26c70a575598f0f4d340b7e4">
  <xsd:schema xmlns:xsd="http://www.w3.org/2001/XMLSchema" xmlns:xs="http://www.w3.org/2001/XMLSchema" xmlns:p="http://schemas.microsoft.com/office/2006/metadata/properties" xmlns:ns2="06a300c3-1bba-4378-bb8d-36d93c3d5136" xmlns:ns3="4b1f8ebe-b978-4323-94a5-522a5896f08a" targetNamespace="http://schemas.microsoft.com/office/2006/metadata/properties" ma:root="true" ma:fieldsID="758839801151d0b770289b7ad2053ad5" ns2:_="" ns3:_="">
    <xsd:import namespace="06a300c3-1bba-4378-bb8d-36d93c3d5136"/>
    <xsd:import namespace="4b1f8ebe-b978-4323-94a5-522a5896f0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300c3-1bba-4378-bb8d-36d93c3d51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14fc1ee-ee85-4a7e-98b0-8db30ca0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f8ebe-b978-4323-94a5-522a5896f08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4ba66b7-d396-4963-9e5c-df314ef2a318}" ma:internalName="TaxCatchAll" ma:showField="CatchAllData" ma:web="4b1f8ebe-b978-4323-94a5-522a5896f0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1f8ebe-b978-4323-94a5-522a5896f08a" xsi:nil="true"/>
    <lcf76f155ced4ddcb4097134ff3c332f xmlns="06a300c3-1bba-4378-bb8d-36d93c3d513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86E193-1B2A-4F90-82D7-8031129671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300c3-1bba-4378-bb8d-36d93c3d5136"/>
    <ds:schemaRef ds:uri="4b1f8ebe-b978-4323-94a5-522a5896f0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CE1A6D-A19C-44BB-8B21-43D906388F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22FC68-4C5A-475A-A556-A037AC2A4FBC}">
  <ds:schemaRefs>
    <ds:schemaRef ds:uri="http://schemas.microsoft.com/office/2006/metadata/properties"/>
    <ds:schemaRef ds:uri="http://schemas.microsoft.com/office/infopath/2007/PartnerControls"/>
    <ds:schemaRef ds:uri="4b1f8ebe-b978-4323-94a5-522a5896f08a"/>
    <ds:schemaRef ds:uri="06a300c3-1bba-4378-bb8d-36d93c3d51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Oster</dc:creator>
  <cp:keywords/>
  <dc:description/>
  <cp:lastModifiedBy>Balakrishnan, Marimuthu -</cp:lastModifiedBy>
  <cp:revision>3</cp:revision>
  <dcterms:created xsi:type="dcterms:W3CDTF">2024-07-23T05:20:00Z</dcterms:created>
  <dcterms:modified xsi:type="dcterms:W3CDTF">2024-09-1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390B7C52985044B0CFEA320E331607</vt:lpwstr>
  </property>
</Properties>
</file>